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7CF" w:rsidRDefault="00BF57CF" w:rsidP="00BF57CF">
      <w:r>
        <w:rPr>
          <w:noProof/>
        </w:rPr>
        <w:drawing>
          <wp:inline distT="0" distB="0" distL="0" distR="0" wp14:anchorId="118812B4" wp14:editId="2C423CCA">
            <wp:extent cx="5943600" cy="543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FM_Counti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57CF" w:rsidRPr="00881704" w:rsidRDefault="00BF57CF" w:rsidP="00BF57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Deferred timber harvest was applied to counties (shaded green) where less than 50% of the forests are considered at high risk for wildfire. </w:t>
      </w:r>
    </w:p>
    <w:p w:rsidR="0015098D" w:rsidRPr="00BF57CF" w:rsidRDefault="0015098D" w:rsidP="00BF57CF">
      <w:bookmarkStart w:id="0" w:name="_GoBack"/>
      <w:bookmarkEnd w:id="0"/>
    </w:p>
    <w:sectPr w:rsidR="0015098D" w:rsidRPr="00BF5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F9"/>
    <w:rsid w:val="0015098D"/>
    <w:rsid w:val="0033781A"/>
    <w:rsid w:val="00BF57CF"/>
    <w:rsid w:val="00F34EA3"/>
    <w:rsid w:val="00F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B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4:20:00Z</dcterms:created>
  <dcterms:modified xsi:type="dcterms:W3CDTF">2020-03-28T04:20:00Z</dcterms:modified>
</cp:coreProperties>
</file>